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73FEF" w14:textId="34B54CE2" w:rsidR="00161B69" w:rsidRDefault="00161B69" w:rsidP="00161B69">
      <w:r>
        <w:t>Online Resource</w:t>
      </w:r>
      <w:r>
        <w:t xml:space="preserve"> 6. GRADE assessment</w:t>
      </w:r>
    </w:p>
    <w:tbl>
      <w:tblPr>
        <w:tblW w:w="5084" w:type="pct"/>
        <w:tblLook w:val="04A0" w:firstRow="1" w:lastRow="0" w:firstColumn="1" w:lastColumn="0" w:noHBand="0" w:noVBand="1"/>
      </w:tblPr>
      <w:tblGrid>
        <w:gridCol w:w="317"/>
        <w:gridCol w:w="1050"/>
        <w:gridCol w:w="1157"/>
        <w:gridCol w:w="827"/>
        <w:gridCol w:w="1307"/>
        <w:gridCol w:w="1187"/>
        <w:gridCol w:w="1137"/>
        <w:gridCol w:w="1137"/>
        <w:gridCol w:w="1172"/>
      </w:tblGrid>
      <w:tr w:rsidR="00161B69" w:rsidRPr="00996D26" w14:paraId="2E09A3BD" w14:textId="77777777" w:rsidTr="00A236FF">
        <w:trPr>
          <w:trHeight w:val="800"/>
        </w:trPr>
        <w:tc>
          <w:tcPr>
            <w:tcW w:w="104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C6428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B0C14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articipants (no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studies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B2D6D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isk of Bias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A7BBD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nconsistency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9C852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ndirectnes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6B048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mprecision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5805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ublication bias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A5131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Overall certainty</w:t>
            </w:r>
          </w:p>
        </w:tc>
      </w:tr>
      <w:tr w:rsidR="00161B69" w:rsidRPr="00996D26" w14:paraId="1C0AE7AC" w14:textId="77777777" w:rsidTr="00A236FF">
        <w:trPr>
          <w:trHeight w:val="480"/>
        </w:trPr>
        <w:tc>
          <w:tcPr>
            <w:tcW w:w="5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50D8" w14:textId="77777777" w:rsidR="00161B69" w:rsidRPr="00996D26" w:rsidRDefault="00161B69" w:rsidP="00A236F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9375F" w14:textId="77777777" w:rsidR="00161B69" w:rsidRPr="00996D26" w:rsidRDefault="00161B69" w:rsidP="00A236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verall QoL</w:t>
            </w:r>
          </w:p>
        </w:tc>
        <w:tc>
          <w:tcPr>
            <w:tcW w:w="54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E2D99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75 (9)</w:t>
            </w:r>
          </w:p>
        </w:tc>
        <w:tc>
          <w:tcPr>
            <w:tcW w:w="5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782A9C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6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38078F52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511FEC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5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6E68D949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5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764A50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detected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1CD456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996D26">
              <w:rPr>
                <w:rFonts w:ascii="Cambria Math" w:eastAsia="Times New Roman" w:hAnsi="Cambria Math"/>
                <w:color w:val="001D35"/>
                <w:kern w:val="0"/>
                <w14:ligatures w14:val="none"/>
              </w:rPr>
              <w:t>⊕⊕</w:t>
            </w:r>
            <w:r w:rsidRPr="00996D26">
              <w:rPr>
                <w:rFonts w:ascii="Cambria Math" w:eastAsia="Times New Roman" w:hAnsi="Cambria Math"/>
                <w:color w:val="000000"/>
                <w:kern w:val="0"/>
                <w14:ligatures w14:val="none"/>
              </w:rPr>
              <w:t>⊖⊖</w:t>
            </w:r>
          </w:p>
        </w:tc>
      </w:tr>
      <w:tr w:rsidR="00161B69" w:rsidRPr="00996D26" w14:paraId="1617799E" w14:textId="77777777" w:rsidTr="00A236FF">
        <w:trPr>
          <w:trHeight w:val="480"/>
        </w:trPr>
        <w:tc>
          <w:tcPr>
            <w:tcW w:w="5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671B2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4AD0E" w14:textId="77777777" w:rsidR="00161B69" w:rsidRPr="00996D26" w:rsidRDefault="00161B69" w:rsidP="00A236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FC170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CA6E0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ABA43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882D7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05E86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73483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66CC4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1B69" w:rsidRPr="00996D26" w14:paraId="631FF2CC" w14:textId="77777777" w:rsidTr="00A236FF">
        <w:trPr>
          <w:trHeight w:val="660"/>
        </w:trPr>
        <w:tc>
          <w:tcPr>
            <w:tcW w:w="5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150C8" w14:textId="77777777" w:rsidR="00161B69" w:rsidRPr="00996D26" w:rsidRDefault="00161B69" w:rsidP="00A236F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4CCD7" w14:textId="77777777" w:rsidR="00161B69" w:rsidRPr="00996D26" w:rsidRDefault="00161B69" w:rsidP="00A236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ols us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3392F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75 (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C59B30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23DF557C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9DF2FB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1237609F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71826A02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detecte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329BC0C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  <w:r w:rsidRPr="00996D26">
              <w:rPr>
                <w:rFonts w:ascii="Cambria Math" w:eastAsia="Times New Roman" w:hAnsi="Cambria Math"/>
                <w:color w:val="001D35"/>
                <w:kern w:val="0"/>
                <w14:ligatures w14:val="none"/>
              </w:rPr>
              <w:t>⊕⊕⊕</w:t>
            </w:r>
            <w:r w:rsidRPr="00996D26">
              <w:rPr>
                <w:rFonts w:ascii="Cambria Math" w:eastAsia="Times New Roman" w:hAnsi="Cambria Math"/>
                <w:color w:val="000000"/>
                <w:kern w:val="0"/>
                <w14:ligatures w14:val="none"/>
              </w:rPr>
              <w:t>⊖</w:t>
            </w:r>
          </w:p>
        </w:tc>
      </w:tr>
      <w:tr w:rsidR="00161B69" w:rsidRPr="00996D26" w14:paraId="57D32301" w14:textId="77777777" w:rsidTr="00A236FF">
        <w:trPr>
          <w:trHeight w:val="660"/>
        </w:trPr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25F2A" w14:textId="77777777" w:rsidR="00161B69" w:rsidRPr="00996D26" w:rsidRDefault="00161B69" w:rsidP="00A236F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9AD0A" w14:textId="77777777" w:rsidR="00161B69" w:rsidRPr="00996D26" w:rsidRDefault="00161B69" w:rsidP="00A236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points used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05038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44(8)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C24A49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6CA8B978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1FE02077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744A300C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D222CC0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detected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31BAD47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  <w:r w:rsidRPr="00996D26">
              <w:rPr>
                <w:rFonts w:ascii="Cambria Math" w:eastAsia="Times New Roman" w:hAnsi="Cambria Math"/>
                <w:color w:val="001D35"/>
                <w:kern w:val="0"/>
                <w14:ligatures w14:val="none"/>
              </w:rPr>
              <w:t>⊕⊕</w:t>
            </w:r>
            <w:r w:rsidRPr="00996D26">
              <w:rPr>
                <w:rFonts w:ascii="Cambria Math" w:eastAsia="Times New Roman" w:hAnsi="Cambria Math"/>
                <w:color w:val="000000"/>
                <w:kern w:val="0"/>
                <w14:ligatures w14:val="none"/>
              </w:rPr>
              <w:t>⊕⊖</w:t>
            </w:r>
          </w:p>
        </w:tc>
      </w:tr>
      <w:tr w:rsidR="00161B69" w:rsidRPr="00996D26" w14:paraId="753EF02F" w14:textId="77777777" w:rsidTr="00A236FF">
        <w:trPr>
          <w:trHeight w:val="480"/>
        </w:trPr>
        <w:tc>
          <w:tcPr>
            <w:tcW w:w="50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CFA1" w14:textId="77777777" w:rsidR="00161B69" w:rsidRPr="00996D26" w:rsidRDefault="00161B69" w:rsidP="00A236F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3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44468" w14:textId="77777777" w:rsidR="00161B69" w:rsidRPr="00996D26" w:rsidRDefault="00161B69" w:rsidP="00A236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ence &amp; Sexual function</w:t>
            </w:r>
          </w:p>
        </w:tc>
        <w:tc>
          <w:tcPr>
            <w:tcW w:w="54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195B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22 (6)</w:t>
            </w:r>
          </w:p>
        </w:tc>
        <w:tc>
          <w:tcPr>
            <w:tcW w:w="52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868E27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61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7D083CB0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5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00D39ED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6741B07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3F3DC4E4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detected</w:t>
            </w:r>
          </w:p>
        </w:tc>
        <w:tc>
          <w:tcPr>
            <w:tcW w:w="63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FB74781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96D26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  <w:r w:rsidRPr="00996D26">
              <w:rPr>
                <w:rFonts w:ascii="Cambria Math" w:eastAsia="Times New Roman" w:hAnsi="Cambria Math"/>
                <w:color w:val="001D35"/>
                <w:kern w:val="0"/>
                <w14:ligatures w14:val="none"/>
              </w:rPr>
              <w:t>⊕⊕⊕</w:t>
            </w:r>
            <w:r w:rsidRPr="00996D26">
              <w:rPr>
                <w:rFonts w:ascii="Cambria Math" w:eastAsia="Times New Roman" w:hAnsi="Cambria Math"/>
                <w:color w:val="000000"/>
                <w:kern w:val="0"/>
                <w14:ligatures w14:val="none"/>
              </w:rPr>
              <w:t>⊖</w:t>
            </w:r>
          </w:p>
        </w:tc>
      </w:tr>
      <w:tr w:rsidR="00161B69" w:rsidRPr="00996D26" w14:paraId="05EDFC7C" w14:textId="77777777" w:rsidTr="00A236FF">
        <w:trPr>
          <w:trHeight w:val="480"/>
        </w:trPr>
        <w:tc>
          <w:tcPr>
            <w:tcW w:w="50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1307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DF729" w14:textId="77777777" w:rsidR="00161B69" w:rsidRPr="00996D26" w:rsidRDefault="00161B69" w:rsidP="00A236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FD23C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128A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26FCE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B80E72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F18BD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4BEBC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61559" w14:textId="77777777" w:rsidR="00161B69" w:rsidRPr="00996D26" w:rsidRDefault="00161B69" w:rsidP="00A236F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5FBCBFC" w14:textId="77777777" w:rsidR="00161B69" w:rsidRPr="00DF6DE1" w:rsidRDefault="00161B69" w:rsidP="00161B69"/>
    <w:p w14:paraId="77CD3917" w14:textId="77777777" w:rsidR="00D966FF" w:rsidRDefault="00D966FF"/>
    <w:sectPr w:rsidR="00D96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69"/>
    <w:rsid w:val="00161B69"/>
    <w:rsid w:val="00196E2D"/>
    <w:rsid w:val="00216622"/>
    <w:rsid w:val="00330DA0"/>
    <w:rsid w:val="00560A23"/>
    <w:rsid w:val="00D9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8E851"/>
  <w15:chartTrackingRefBased/>
  <w15:docId w15:val="{89A0AA50-C54B-AC43-827A-C090974E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B69"/>
  </w:style>
  <w:style w:type="paragraph" w:styleId="Heading1">
    <w:name w:val="heading 1"/>
    <w:basedOn w:val="Normal"/>
    <w:next w:val="Normal"/>
    <w:link w:val="Heading1Char"/>
    <w:uiPriority w:val="9"/>
    <w:qFormat/>
    <w:rsid w:val="00161B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B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B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B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B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B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B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B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B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B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B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B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B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B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B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B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B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B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B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wkins</dc:creator>
  <cp:keywords/>
  <dc:description/>
  <cp:lastModifiedBy>Daniel Hawkins</cp:lastModifiedBy>
  <cp:revision>1</cp:revision>
  <dcterms:created xsi:type="dcterms:W3CDTF">2025-09-03T15:12:00Z</dcterms:created>
  <dcterms:modified xsi:type="dcterms:W3CDTF">2025-09-03T15:13:00Z</dcterms:modified>
</cp:coreProperties>
</file>